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E7C06" w14:textId="77777777" w:rsidR="00FC171D" w:rsidRPr="004F1E79" w:rsidRDefault="00FC171D" w:rsidP="00FC171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0499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4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B918F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Univariable and multivariable analyses of clinical and body composition parameters in 5-year OS for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on-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</w:t>
      </w:r>
      <w:r w:rsidRPr="004F1E7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rgical patients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420"/>
        <w:gridCol w:w="1740"/>
        <w:gridCol w:w="802"/>
        <w:gridCol w:w="283"/>
        <w:gridCol w:w="2361"/>
        <w:gridCol w:w="1041"/>
      </w:tblGrid>
      <w:tr w:rsidR="00FC171D" w:rsidRPr="007D5ADF" w14:paraId="750E659F" w14:textId="77777777" w:rsidTr="00D82970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EEB5" w14:textId="77777777" w:rsidR="00FC171D" w:rsidRPr="0071616C" w:rsidRDefault="00FC171D" w:rsidP="00D8297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A919D" w14:textId="77777777" w:rsidR="00FC171D" w:rsidRPr="007D5ADF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nt analysi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F12E" w14:textId="77777777" w:rsidR="00FC171D" w:rsidRPr="007D5ADF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112D93" w14:textId="77777777" w:rsidR="00FC171D" w:rsidRPr="007D5ADF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5A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nt analysis</w:t>
            </w:r>
          </w:p>
        </w:tc>
      </w:tr>
      <w:tr w:rsidR="00FC171D" w:rsidRPr="007D5ADF" w14:paraId="565E5E13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D8377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94C10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7E7DD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6F243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8BA3F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DEEC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C171D" w:rsidRPr="007D5ADF" w14:paraId="16CEB233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DC8F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5C1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1.00-1.0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188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C18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0585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1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C95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C171D" w:rsidRPr="007D5ADF" w14:paraId="454F606E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0CB9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BF8B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0307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DA9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A64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EB8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1D" w:rsidRPr="007D5ADF" w14:paraId="0DBE3B63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3E7F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3C2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-1.3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1F2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C83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2CBD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0AD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171D" w:rsidRPr="007D5ADF" w14:paraId="4996C4F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0CAC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F5C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B91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F48F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BF9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825C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171D" w:rsidRPr="007D5ADF" w14:paraId="3C878FB5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CEEA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A: </w:t>
            </w:r>
            <w:proofErr w:type="spellStart"/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reased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B8E7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9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643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53D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526C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C19F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171D" w:rsidRPr="007D5ADF" w14:paraId="7E966129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ED45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egory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3F31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0D73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B5AA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2023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AF5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1D" w:rsidRPr="007D5ADF" w14:paraId="23EC3FA9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69E3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1D62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3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EC01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AD11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42B0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27C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C171D" w:rsidRPr="007D5ADF" w14:paraId="13411D3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F0C4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rmal (18.5-22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55C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DDE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D79D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5CB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47D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171D" w:rsidRPr="007D5ADF" w14:paraId="232A5473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52B3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verweight (23.0-24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76F2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D431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3111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599B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6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4FAC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FC171D" w:rsidRPr="007D5ADF" w14:paraId="29D71257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86E3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Obese (</w:t>
            </w:r>
            <w:r w:rsidRPr="00A358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746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1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2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6743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5912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D84F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4790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FC171D" w:rsidRPr="007D5ADF" w14:paraId="24030071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61D5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 ty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F421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1.2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8855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DF6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2092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7D0B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171D" w:rsidRPr="007D5ADF" w14:paraId="4153F79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A2AE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ronary </w:t>
            </w:r>
            <w:proofErr w:type="spellStart"/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fication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A67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A7A7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80A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FEA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5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15DF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FC171D" w:rsidRPr="007D5ADF" w14:paraId="6E4644EF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EF37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FF1F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9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48E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0E20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C8A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7F37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171D" w:rsidRPr="007D5ADF" w14:paraId="68CAAC0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6A81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9D12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8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9CF2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CED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3A12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72D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171D" w:rsidRPr="007D5ADF" w14:paraId="671BAEE3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318F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physema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15B0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D980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F82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35FA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A60A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171D" w:rsidRPr="007D5ADF" w14:paraId="59000B80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31D4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530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0D0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0105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BBEA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C21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171D" w:rsidRPr="007D5ADF" w14:paraId="74FA5E1D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2635" w14:textId="77777777" w:rsidR="00FC171D" w:rsidRPr="00A358CB" w:rsidRDefault="00FC171D" w:rsidP="00D8297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B0F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F64A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2B95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BD8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F26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171D" w:rsidRPr="007D5ADF" w14:paraId="231AA5A6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72AD" w14:textId="77777777" w:rsidR="00FC171D" w:rsidRPr="00A358CB" w:rsidRDefault="00FC171D" w:rsidP="00D82970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1F4D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5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55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BF9D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C06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FFFF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2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B0C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FC171D" w:rsidRPr="007D5ADF" w14:paraId="3114436E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A599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C5A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5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3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9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A20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4C52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A99A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7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0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3B2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</w:p>
        </w:tc>
      </w:tr>
      <w:tr w:rsidR="00FC171D" w:rsidRPr="007D5ADF" w14:paraId="1C5E196A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A634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118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99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4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2C9A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F181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A85F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82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3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.22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1B6E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C171D" w:rsidRPr="007D5ADF" w14:paraId="537F12AC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B1CD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EB74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7CC8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F4F9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D91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6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F8BB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FC171D" w:rsidRPr="007D5ADF" w14:paraId="25E16351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2A2C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FI 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C416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4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3B43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46D2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9E30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3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5E3F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C171D" w:rsidRPr="007D5ADF" w14:paraId="3241E96E" w14:textId="77777777" w:rsidTr="00D82970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ABD864" w14:textId="77777777" w:rsidR="00FC171D" w:rsidRPr="00A358CB" w:rsidRDefault="00FC171D" w:rsidP="00D82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FI 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reas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99567C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3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97AAF1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859581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C520F3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Pr="00A358C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8DCEC3" w14:textId="77777777" w:rsidR="00FC171D" w:rsidRPr="00A358CB" w:rsidRDefault="00FC171D" w:rsidP="00D82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35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25A4EB97" w14:textId="3D15442E" w:rsidR="00FC171D" w:rsidRPr="006F4C80" w:rsidRDefault="00FC171D" w:rsidP="00FC171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*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umbers in parentheses are 95% C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. </w:t>
      </w:r>
      <w:r w:rsidRPr="00FC3AF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&lt; 0.1 was used for the univariable analysis, and </w:t>
      </w:r>
      <w:r w:rsidRPr="00FC3AF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&lt;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0.05 was used for the multivariable analysis. BMI, body mass index; CI, confidence interval; HR, hazard ratio; SFI, subcutaneous fat index; PFI,</w:t>
      </w:r>
      <w:r w:rsidRPr="006F4C8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p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ericardial fat index.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cutoff values for sarcopenia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n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ease of SFI and PFI were respectively 14.7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28.9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85.3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3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 female, and 18.1 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21.0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81c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3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m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052F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for male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7D5A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ultivariant analysis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model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was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djusted for the following covariates: age (continuous per year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MI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oronary calcific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no/yes)</w:t>
      </w:r>
      <w:r w:rsidRPr="006F4C8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,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pathologic stage (I/II/III/IV),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resence of sarcopeni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SFI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tus</w:t>
      </w:r>
      <w:r w:rsidR="003B207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w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increased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PFI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tatus</w:t>
      </w:r>
      <w:r w:rsidR="003B207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w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/increased).</w:t>
      </w:r>
    </w:p>
    <w:p w14:paraId="42EED666" w14:textId="77777777" w:rsidR="00FC171D" w:rsidRPr="006F4C80" w:rsidRDefault="00FC171D" w:rsidP="00FC171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rmal CEA status.</w:t>
      </w:r>
    </w:p>
    <w:p w14:paraId="5FA3D906" w14:textId="77777777" w:rsidR="00FC171D" w:rsidRPr="006F4C80" w:rsidRDefault="00FC171D" w:rsidP="00FC171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a normal BMI.</w:t>
      </w:r>
    </w:p>
    <w:p w14:paraId="2BC9B072" w14:textId="77777777" w:rsidR="00FC171D" w:rsidRDefault="00FC171D" w:rsidP="00FC171D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c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</w:t>
      </w:r>
      <w:r w:rsidRPr="007D5AD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ronary calcific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583609FC" w14:textId="7382C327" w:rsidR="00D426C4" w:rsidRDefault="00FC171D" w:rsidP="00FC171D">
      <w:proofErr w:type="spellStart"/>
      <w:r w:rsidRPr="002C4FF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d</w:t>
      </w:r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</w:t>
      </w:r>
      <w:proofErr w:type="spellEnd"/>
      <w:r w:rsidRPr="006F4C8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HR was compared with the HR for no emphysema.</w:t>
      </w:r>
    </w:p>
    <w:sectPr w:rsidR="00D42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D02C3" w14:textId="77777777" w:rsidR="00965638" w:rsidRDefault="00965638" w:rsidP="00FC171D">
      <w:r>
        <w:separator/>
      </w:r>
    </w:p>
  </w:endnote>
  <w:endnote w:type="continuationSeparator" w:id="0">
    <w:p w14:paraId="1BB66867" w14:textId="77777777" w:rsidR="00965638" w:rsidRDefault="00965638" w:rsidP="00FC1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CE2EF" w14:textId="77777777" w:rsidR="00965638" w:rsidRDefault="00965638" w:rsidP="00FC171D">
      <w:r>
        <w:separator/>
      </w:r>
    </w:p>
  </w:footnote>
  <w:footnote w:type="continuationSeparator" w:id="0">
    <w:p w14:paraId="7B712C9A" w14:textId="77777777" w:rsidR="00965638" w:rsidRDefault="00965638" w:rsidP="00FC1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D09"/>
    <w:rsid w:val="00295D09"/>
    <w:rsid w:val="003B2074"/>
    <w:rsid w:val="007472E4"/>
    <w:rsid w:val="00965638"/>
    <w:rsid w:val="00D426C4"/>
    <w:rsid w:val="00FC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3A220"/>
  <w15:chartTrackingRefBased/>
  <w15:docId w15:val="{D10CA3B2-7814-4025-A1E9-D5DEC6B70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7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7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7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7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俊利</dc:creator>
  <cp:keywords/>
  <dc:description/>
  <cp:lastModifiedBy>陶 俊利</cp:lastModifiedBy>
  <cp:revision>4</cp:revision>
  <dcterms:created xsi:type="dcterms:W3CDTF">2023-05-11T12:36:00Z</dcterms:created>
  <dcterms:modified xsi:type="dcterms:W3CDTF">2023-05-11T15:57:00Z</dcterms:modified>
</cp:coreProperties>
</file>